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BF9" w:rsidRDefault="00B74BF9" w:rsidP="00B74BF9">
      <w:pPr>
        <w:jc w:val="left"/>
        <w:rPr>
          <w:ins w:id="0" w:author="Think" w:date="2021-07-23T09:56:00Z"/>
          <w:rFonts w:cs="Times New Roman"/>
          <w:sz w:val="24"/>
        </w:rPr>
      </w:pPr>
      <w:ins w:id="1" w:author="Think" w:date="2021-07-23T09:56:00Z">
        <w:r w:rsidRPr="002B7451">
          <w:rPr>
            <w:rFonts w:cs="Times New Roman"/>
            <w:b/>
            <w:bCs/>
            <w:sz w:val="24"/>
          </w:rPr>
          <w:t>Supplementary Table 1</w:t>
        </w:r>
        <w:r>
          <w:rPr>
            <w:rFonts w:cs="Times New Roman" w:hint="eastAsia"/>
            <w:b/>
            <w:bCs/>
            <w:sz w:val="24"/>
          </w:rPr>
          <w:t>.</w:t>
        </w:r>
        <w:r w:rsidRPr="002B7451">
          <w:rPr>
            <w:rFonts w:cs="Times New Roman"/>
            <w:sz w:val="24"/>
          </w:rPr>
          <w:t xml:space="preserve"> </w:t>
        </w:r>
        <w:r w:rsidRPr="008D4E9C">
          <w:rPr>
            <w:rFonts w:cs="Times New Roman"/>
            <w:b/>
            <w:sz w:val="24"/>
          </w:rPr>
          <w:t>13 PAAD samples with m5C regulatory gene mutations</w:t>
        </w:r>
      </w:ins>
    </w:p>
    <w:tbl>
      <w:tblPr>
        <w:tblW w:w="139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3"/>
        <w:gridCol w:w="1249"/>
        <w:gridCol w:w="1667"/>
        <w:gridCol w:w="1251"/>
        <w:gridCol w:w="1249"/>
        <w:gridCol w:w="1458"/>
        <w:gridCol w:w="1459"/>
        <w:gridCol w:w="1874"/>
        <w:gridCol w:w="1459"/>
      </w:tblGrid>
      <w:tr w:rsidR="00B74BF9" w:rsidRPr="002B7451" w:rsidTr="00DE0497">
        <w:trPr>
          <w:trHeight w:val="345"/>
          <w:ins w:id="2" w:author="Think" w:date="2021-07-23T09:56:00Z"/>
        </w:trPr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4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ags</w:t>
              </w:r>
            </w:ins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6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Days</w:t>
              </w:r>
            </w:ins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8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vital_status</w:t>
              </w:r>
            </w:ins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9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0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ender</w:t>
              </w:r>
            </w:ins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1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2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_T</w:t>
              </w:r>
            </w:ins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4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_N</w:t>
              </w:r>
            </w:ins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6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_M</w:t>
              </w:r>
            </w:ins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8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</w:t>
              </w:r>
            </w:ins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9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0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rade</w:t>
              </w:r>
            </w:ins>
          </w:p>
        </w:tc>
      </w:tr>
      <w:tr w:rsidR="00B74BF9" w:rsidRPr="002B7451" w:rsidTr="00DE0497">
        <w:trPr>
          <w:trHeight w:val="345"/>
          <w:ins w:id="21" w:author="Think" w:date="2021-07-23T09:56:00Z"/>
        </w:trPr>
        <w:tc>
          <w:tcPr>
            <w:tcW w:w="2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3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3A-A9IV</w:t>
              </w:r>
            </w:ins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5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1103</w:t>
              </w:r>
            </w:ins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7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Dead</w:t>
              </w:r>
            </w:ins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8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9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F</w:t>
              </w:r>
              <w:r>
                <w:rPr>
                  <w:rFonts w:eastAsia="等线" w:cs="Times New Roman" w:hint="eastAsia"/>
                  <w:color w:val="000000"/>
                  <w:kern w:val="0"/>
                  <w:sz w:val="18"/>
                  <w:szCs w:val="18"/>
                </w:rPr>
                <w:t>emale</w:t>
              </w:r>
            </w:ins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30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31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2</w:t>
              </w:r>
            </w:ins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3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33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0</w:t>
              </w:r>
            </w:ins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3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35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X</w:t>
              </w:r>
            </w:ins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3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37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</w:t>
              </w:r>
            </w:ins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38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39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1</w:t>
              </w:r>
            </w:ins>
          </w:p>
        </w:tc>
      </w:tr>
      <w:tr w:rsidR="00B74BF9" w:rsidRPr="002B7451" w:rsidTr="00DE0497">
        <w:trPr>
          <w:trHeight w:val="345"/>
          <w:ins w:id="40" w:author="Think" w:date="2021-07-23T09:56:00Z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41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42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3A-A9IN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4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44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2084</w:t>
              </w:r>
            </w:ins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4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46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Dead</w:t>
              </w:r>
            </w:ins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4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48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F</w:t>
              </w:r>
              <w:r>
                <w:rPr>
                  <w:rFonts w:eastAsia="等线" w:cs="Times New Roman" w:hint="eastAsia"/>
                  <w:color w:val="000000"/>
                  <w:kern w:val="0"/>
                  <w:sz w:val="18"/>
                  <w:szCs w:val="18"/>
                </w:rPr>
                <w:t>emale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49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50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2</w:t>
              </w:r>
            </w:ins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51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52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X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5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54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X</w:t>
              </w:r>
            </w:ins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5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56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5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58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2</w:t>
              </w:r>
            </w:ins>
          </w:p>
        </w:tc>
      </w:tr>
      <w:tr w:rsidR="00B74BF9" w:rsidRPr="002B7451" w:rsidTr="00DE0497">
        <w:trPr>
          <w:trHeight w:val="345"/>
          <w:ins w:id="59" w:author="Think" w:date="2021-07-23T09:56:00Z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60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61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OE-A75W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6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63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267</w:t>
              </w:r>
            </w:ins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6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65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Alive</w:t>
              </w:r>
            </w:ins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6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67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ale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68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69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3</w:t>
              </w:r>
            </w:ins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70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71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0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7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73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0</w:t>
              </w:r>
            </w:ins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7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75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I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7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77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1</w:t>
              </w:r>
            </w:ins>
          </w:p>
        </w:tc>
      </w:tr>
      <w:tr w:rsidR="00B74BF9" w:rsidRPr="002B7451" w:rsidTr="00DE0497">
        <w:trPr>
          <w:trHeight w:val="345"/>
          <w:ins w:id="78" w:author="Think" w:date="2021-07-23T09:56:00Z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79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80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HZ-8315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81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82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299</w:t>
              </w:r>
            </w:ins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8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84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Alive</w:t>
              </w:r>
            </w:ins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8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86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F</w:t>
              </w:r>
              <w:r>
                <w:rPr>
                  <w:rFonts w:eastAsia="等线" w:cs="Times New Roman" w:hint="eastAsia"/>
                  <w:color w:val="000000"/>
                  <w:kern w:val="0"/>
                  <w:sz w:val="18"/>
                  <w:szCs w:val="18"/>
                </w:rPr>
                <w:t>emale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8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88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3</w:t>
              </w:r>
            </w:ins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89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90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0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91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92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X</w:t>
              </w:r>
            </w:ins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9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94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I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9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96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2</w:t>
              </w:r>
            </w:ins>
          </w:p>
        </w:tc>
      </w:tr>
      <w:tr w:rsidR="00B74BF9" w:rsidRPr="002B7451" w:rsidTr="00DE0497">
        <w:trPr>
          <w:trHeight w:val="345"/>
          <w:ins w:id="97" w:author="Think" w:date="2021-07-23T09:56:00Z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98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99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2L-AAQI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00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01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103</w:t>
              </w:r>
            </w:ins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0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03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Alive</w:t>
              </w:r>
            </w:ins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0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05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ale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0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07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3</w:t>
              </w:r>
            </w:ins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08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09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1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10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11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X</w:t>
              </w:r>
            </w:ins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1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13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I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1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15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3</w:t>
              </w:r>
            </w:ins>
          </w:p>
        </w:tc>
      </w:tr>
      <w:tr w:rsidR="00B74BF9" w:rsidRPr="002B7451" w:rsidTr="00DE0497">
        <w:trPr>
          <w:trHeight w:val="345"/>
          <w:ins w:id="116" w:author="Think" w:date="2021-07-23T09:56:00Z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1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18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2L-AAQL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19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20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292</w:t>
              </w:r>
            </w:ins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21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22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Alive</w:t>
              </w:r>
            </w:ins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2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24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ale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2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26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3</w:t>
              </w:r>
            </w:ins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2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28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1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29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30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X</w:t>
              </w:r>
            </w:ins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31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32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I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3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34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3</w:t>
              </w:r>
            </w:ins>
          </w:p>
        </w:tc>
      </w:tr>
      <w:tr w:rsidR="00B74BF9" w:rsidRPr="002B7451" w:rsidTr="00DE0497">
        <w:trPr>
          <w:trHeight w:val="345"/>
          <w:ins w:id="135" w:author="Think" w:date="2021-07-23T09:56:00Z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3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37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3A-A9IZ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38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39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308</w:t>
              </w:r>
            </w:ins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40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41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Alive</w:t>
              </w:r>
            </w:ins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4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43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ale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4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45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3</w:t>
              </w:r>
            </w:ins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4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47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1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48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49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X</w:t>
              </w:r>
            </w:ins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50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51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I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5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53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2</w:t>
              </w:r>
            </w:ins>
          </w:p>
        </w:tc>
      </w:tr>
      <w:tr w:rsidR="00B74BF9" w:rsidRPr="002B7451" w:rsidTr="00DE0497">
        <w:trPr>
          <w:trHeight w:val="345"/>
          <w:ins w:id="154" w:author="Think" w:date="2021-07-23T09:56:00Z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5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56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IB-A5SO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5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58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365</w:t>
              </w:r>
            </w:ins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59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60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Alive</w:t>
              </w:r>
            </w:ins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61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62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ale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6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64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3</w:t>
              </w:r>
            </w:ins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6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66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1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6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68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0</w:t>
              </w:r>
            </w:ins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69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70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I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71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72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2</w:t>
              </w:r>
            </w:ins>
          </w:p>
        </w:tc>
      </w:tr>
      <w:tr w:rsidR="00B74BF9" w:rsidRPr="002B7451" w:rsidTr="00DE0497">
        <w:trPr>
          <w:trHeight w:val="345"/>
          <w:ins w:id="173" w:author="Think" w:date="2021-07-23T09:56:00Z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7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75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HZ-8317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7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77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378</w:t>
              </w:r>
            </w:ins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78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79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Alive</w:t>
              </w:r>
            </w:ins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80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81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F</w:t>
              </w:r>
              <w:r>
                <w:rPr>
                  <w:rFonts w:eastAsia="等线" w:cs="Times New Roman" w:hint="eastAsia"/>
                  <w:color w:val="000000"/>
                  <w:kern w:val="0"/>
                  <w:sz w:val="18"/>
                  <w:szCs w:val="18"/>
                </w:rPr>
                <w:t>emale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8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83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3</w:t>
              </w:r>
            </w:ins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8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85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1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8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87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X</w:t>
              </w:r>
            </w:ins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88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89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I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90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91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1</w:t>
              </w:r>
            </w:ins>
          </w:p>
        </w:tc>
      </w:tr>
      <w:tr w:rsidR="00B74BF9" w:rsidRPr="002B7451" w:rsidTr="00DE0497">
        <w:trPr>
          <w:trHeight w:val="345"/>
          <w:ins w:id="192" w:author="Think" w:date="2021-07-23T09:56:00Z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9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94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IB-7651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9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96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603</w:t>
              </w:r>
            </w:ins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9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198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Alive</w:t>
              </w:r>
            </w:ins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199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00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F</w:t>
              </w:r>
              <w:r>
                <w:rPr>
                  <w:rFonts w:eastAsia="等线" w:cs="Times New Roman" w:hint="eastAsia"/>
                  <w:color w:val="000000"/>
                  <w:kern w:val="0"/>
                  <w:sz w:val="18"/>
                  <w:szCs w:val="18"/>
                </w:rPr>
                <w:t>emale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01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02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3</w:t>
              </w:r>
            </w:ins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0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04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1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0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06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0</w:t>
              </w:r>
            </w:ins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0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08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I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09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10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2</w:t>
              </w:r>
            </w:ins>
          </w:p>
        </w:tc>
      </w:tr>
      <w:tr w:rsidR="00B74BF9" w:rsidRPr="002B7451" w:rsidTr="00DE0497">
        <w:trPr>
          <w:trHeight w:val="345"/>
          <w:ins w:id="211" w:author="Think" w:date="2021-07-23T09:56:00Z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1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13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2J-AABA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1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15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607</w:t>
              </w:r>
            </w:ins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1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17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Alive</w:t>
              </w:r>
            </w:ins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18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19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ale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20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21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3</w:t>
              </w:r>
            </w:ins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2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23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1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2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25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0</w:t>
              </w:r>
            </w:ins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2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27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I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28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29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2</w:t>
              </w:r>
            </w:ins>
          </w:p>
        </w:tc>
      </w:tr>
      <w:tr w:rsidR="00B74BF9" w:rsidRPr="002B7451" w:rsidTr="00DE0497">
        <w:trPr>
          <w:trHeight w:val="345"/>
          <w:ins w:id="230" w:author="Think" w:date="2021-07-23T09:56:00Z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31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32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HZ-7289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3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34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661</w:t>
              </w:r>
            </w:ins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3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36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Alive</w:t>
              </w:r>
            </w:ins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3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38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ale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39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40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3</w:t>
              </w:r>
            </w:ins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41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42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1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43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44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X</w:t>
              </w:r>
            </w:ins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45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46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I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47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48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1</w:t>
              </w:r>
            </w:ins>
          </w:p>
        </w:tc>
      </w:tr>
      <w:tr w:rsidR="00B74BF9" w:rsidRPr="002B7451" w:rsidTr="00DE0497">
        <w:trPr>
          <w:trHeight w:val="345"/>
          <w:ins w:id="249" w:author="Think" w:date="2021-07-23T09:56:00Z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50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51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CGA-HZ-7918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5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53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969</w:t>
              </w:r>
            </w:ins>
          </w:p>
        </w:tc>
        <w:tc>
          <w:tcPr>
            <w:tcW w:w="1667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5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55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Dead</w:t>
              </w:r>
            </w:ins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5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57" w:author="Think" w:date="2021-07-23T09:56:00Z">
              <w:r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ale</w:t>
              </w:r>
            </w:ins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58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59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T3</w:t>
              </w:r>
            </w:ins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60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61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N1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62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63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M0</w:t>
              </w:r>
            </w:ins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64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65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Stage II</w:t>
              </w:r>
            </w:ins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4BF9" w:rsidRPr="002B7451" w:rsidRDefault="00B74BF9" w:rsidP="00DE0497">
            <w:pPr>
              <w:widowControl/>
              <w:jc w:val="center"/>
              <w:rPr>
                <w:ins w:id="266" w:author="Think" w:date="2021-07-23T09:56:00Z"/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ins w:id="267" w:author="Think" w:date="2021-07-23T09:56:00Z">
              <w:r w:rsidRPr="002B7451">
                <w:rPr>
                  <w:rFonts w:eastAsia="等线" w:cs="Times New Roman"/>
                  <w:color w:val="000000"/>
                  <w:kern w:val="0"/>
                  <w:sz w:val="18"/>
                  <w:szCs w:val="18"/>
                </w:rPr>
                <w:t>G3</w:t>
              </w:r>
            </w:ins>
          </w:p>
        </w:tc>
      </w:tr>
    </w:tbl>
    <w:p w:rsidR="00B74BF9" w:rsidRPr="002B7451" w:rsidRDefault="00B74BF9" w:rsidP="00B74BF9">
      <w:pPr>
        <w:jc w:val="left"/>
        <w:rPr>
          <w:ins w:id="268" w:author="Think" w:date="2021-07-23T09:56:00Z"/>
          <w:rFonts w:cs="Times New Roman"/>
          <w:sz w:val="24"/>
        </w:rPr>
      </w:pPr>
    </w:p>
    <w:p w:rsidR="00B74BF9" w:rsidRDefault="00B74BF9" w:rsidP="00B74BF9">
      <w:pPr>
        <w:pStyle w:val="EndNoteBibliography"/>
        <w:rPr>
          <w:b/>
          <w:bCs/>
          <w:noProof w:val="0"/>
          <w:color w:val="000000"/>
          <w:sz w:val="22"/>
        </w:rPr>
      </w:pPr>
    </w:p>
    <w:p w:rsidR="00B74BF9" w:rsidRPr="002C11F9" w:rsidRDefault="00B74BF9" w:rsidP="00B74BF9">
      <w:pPr>
        <w:pStyle w:val="EndNoteBibliography"/>
        <w:rPr>
          <w:b/>
          <w:bCs/>
          <w:noProof w:val="0"/>
          <w:color w:val="000000"/>
          <w:sz w:val="22"/>
        </w:rPr>
      </w:pPr>
      <w:r w:rsidRPr="002C11F9">
        <w:rPr>
          <w:b/>
          <w:bCs/>
          <w:noProof w:val="0"/>
          <w:color w:val="000000"/>
          <w:sz w:val="22"/>
        </w:rPr>
        <w:t xml:space="preserve">Supplementary Table </w:t>
      </w:r>
      <w:ins w:id="269" w:author="Think" w:date="2021-07-23T09:58:00Z">
        <w:r>
          <w:rPr>
            <w:rFonts w:hint="eastAsia"/>
            <w:b/>
            <w:bCs/>
            <w:noProof w:val="0"/>
            <w:color w:val="000000"/>
            <w:sz w:val="22"/>
          </w:rPr>
          <w:t>2</w:t>
        </w:r>
      </w:ins>
      <w:del w:id="270" w:author="Microsoft Office User" w:date="2021-07-23T01:13:00Z">
        <w:r w:rsidRPr="002C11F9" w:rsidDel="00F367ED">
          <w:rPr>
            <w:b/>
            <w:bCs/>
            <w:noProof w:val="0"/>
            <w:color w:val="000000"/>
            <w:sz w:val="22"/>
          </w:rPr>
          <w:delText>1</w:delText>
        </w:r>
      </w:del>
      <w:r w:rsidRPr="002C11F9">
        <w:rPr>
          <w:b/>
          <w:bCs/>
          <w:noProof w:val="0"/>
          <w:color w:val="000000"/>
          <w:sz w:val="22"/>
        </w:rPr>
        <w:t xml:space="preserve"> CNV statistics of m5C-regulated genes in PAAD samples</w:t>
      </w:r>
    </w:p>
    <w:tbl>
      <w:tblPr>
        <w:tblW w:w="498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8"/>
        <w:gridCol w:w="1302"/>
        <w:gridCol w:w="1093"/>
        <w:gridCol w:w="1190"/>
        <w:gridCol w:w="1730"/>
        <w:gridCol w:w="1329"/>
        <w:gridCol w:w="1933"/>
        <w:gridCol w:w="1396"/>
        <w:gridCol w:w="1424"/>
      </w:tblGrid>
      <w:tr w:rsidR="00B74BF9" w:rsidRPr="002C11F9" w:rsidTr="00DE0497">
        <w:trPr>
          <w:trHeight w:val="289"/>
          <w:jc w:val="center"/>
        </w:trPr>
        <w:tc>
          <w:tcPr>
            <w:tcW w:w="90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Amplification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CNV sum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amplification %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Deletion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Percentage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writer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SUN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SUN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80.00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0.0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3.59%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SUN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52.94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47.06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9.24%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SUN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0.71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89.29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5.22%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SUN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90.91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9.09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2.02%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SUN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7.39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82.61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2.50%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SUN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66.67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33.33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8.15%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MT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35.00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65.00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0.87%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MT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1.05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78.95%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0.33%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MT3B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92.86%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7.14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5.22%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eraser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41.67%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58.33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6.42%</w:t>
            </w:r>
          </w:p>
        </w:tc>
      </w:tr>
      <w:tr w:rsidR="00B74BF9" w:rsidRPr="002C11F9" w:rsidTr="00DE0497">
        <w:trPr>
          <w:trHeight w:val="289"/>
          <w:jc w:val="center"/>
        </w:trPr>
        <w:tc>
          <w:tcPr>
            <w:tcW w:w="90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reader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LYREF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32.35%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67.65%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C11F9">
              <w:rPr>
                <w:rFonts w:cs="Times New Roman"/>
                <w:color w:val="000000"/>
                <w:sz w:val="18"/>
                <w:szCs w:val="18"/>
              </w:rPr>
              <w:t>18.48%</w:t>
            </w:r>
          </w:p>
        </w:tc>
      </w:tr>
    </w:tbl>
    <w:p w:rsidR="00B74BF9" w:rsidRDefault="00B74BF9" w:rsidP="00B74BF9">
      <w:pPr>
        <w:pStyle w:val="EndNoteBibliography"/>
        <w:jc w:val="center"/>
        <w:rPr>
          <w:b/>
          <w:bCs/>
          <w:noProof w:val="0"/>
          <w:color w:val="000000"/>
          <w:sz w:val="22"/>
        </w:rPr>
      </w:pPr>
    </w:p>
    <w:p w:rsidR="00B74BF9" w:rsidRDefault="00B74BF9">
      <w:pPr>
        <w:widowControl/>
        <w:jc w:val="left"/>
        <w:rPr>
          <w:b/>
          <w:bCs/>
          <w:color w:val="000000"/>
          <w:sz w:val="22"/>
        </w:rPr>
        <w:sectPr w:rsidR="00B74BF9" w:rsidSect="0046019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b/>
          <w:bCs/>
          <w:color w:val="000000"/>
          <w:sz w:val="22"/>
        </w:rPr>
        <w:br w:type="page"/>
      </w:r>
    </w:p>
    <w:p w:rsidR="00B74BF9" w:rsidRDefault="00B74BF9">
      <w:pPr>
        <w:widowControl/>
        <w:jc w:val="left"/>
        <w:rPr>
          <w:rFonts w:cs="Times New Roman"/>
          <w:b/>
          <w:bCs/>
          <w:color w:val="000000"/>
          <w:sz w:val="22"/>
        </w:rPr>
      </w:pPr>
    </w:p>
    <w:p w:rsidR="00B74BF9" w:rsidRDefault="00B74BF9" w:rsidP="00B74BF9">
      <w:pPr>
        <w:pStyle w:val="EndNoteBibliography"/>
        <w:spacing w:line="360" w:lineRule="auto"/>
        <w:jc w:val="left"/>
        <w:rPr>
          <w:b/>
          <w:bCs/>
          <w:noProof w:val="0"/>
          <w:color w:val="000000"/>
          <w:sz w:val="22"/>
        </w:rPr>
      </w:pPr>
      <w:ins w:id="271" w:author="Think" w:date="2021-07-23T09:59:00Z">
        <w:r w:rsidRPr="003234E8">
          <w:rPr>
            <w:b/>
            <w:bCs/>
            <w:noProof w:val="0"/>
            <w:color w:val="000000"/>
            <w:sz w:val="22"/>
          </w:rPr>
          <w:t>Supplementary Table 3. The relationship between DNMT3A gene expression and patient survival in 185 samples</w:t>
        </w:r>
      </w:ins>
    </w:p>
    <w:tbl>
      <w:tblPr>
        <w:tblW w:w="9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421"/>
        <w:gridCol w:w="1322"/>
        <w:gridCol w:w="1300"/>
        <w:gridCol w:w="1300"/>
        <w:gridCol w:w="1300"/>
      </w:tblGrid>
      <w:tr w:rsidR="00B74BF9" w:rsidRPr="00B74BF9" w:rsidTr="00B74BF9">
        <w:trPr>
          <w:trHeight w:val="315"/>
          <w:ins w:id="272" w:author="ThinkPad" w:date="2021-07-23T10:26:00Z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3" w:author="ThinkPad" w:date="2021-07-23T10:26:00Z"/>
                <w:rFonts w:ascii="等线" w:eastAsia="等线" w:hAnsi="等线" w:cs="宋体"/>
                <w:b/>
                <w:bCs/>
                <w:color w:val="000000"/>
                <w:kern w:val="0"/>
                <w:sz w:val="24"/>
                <w:szCs w:val="24"/>
              </w:rPr>
            </w:pPr>
            <w:ins w:id="274" w:author="ThinkPad" w:date="2021-07-23T10:26:00Z">
              <w:r w:rsidRPr="00B74BF9">
                <w:rPr>
                  <w:rFonts w:ascii="等线" w:eastAsia="等线" w:hAnsi="等线" w:cs="宋体" w:hint="eastAsia"/>
                  <w:b/>
                  <w:bCs/>
                  <w:color w:val="000000"/>
                  <w:kern w:val="0"/>
                  <w:sz w:val="24"/>
                  <w:szCs w:val="24"/>
                </w:rPr>
                <w:t>Tags</w:t>
              </w:r>
            </w:ins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5" w:author="ThinkPad" w:date="2021-07-23T10:26:00Z"/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</w:pPr>
            <w:ins w:id="276" w:author="ThinkPad" w:date="2021-07-23T10:26:00Z">
              <w:r w:rsidRPr="00B74BF9">
                <w:rPr>
                  <w:rFonts w:ascii="等线" w:eastAsia="等线" w:hAnsi="等线" w:cs="宋体" w:hint="eastAsia"/>
                  <w:b/>
                  <w:bCs/>
                  <w:color w:val="000000"/>
                  <w:kern w:val="0"/>
                  <w:sz w:val="24"/>
                  <w:szCs w:val="24"/>
                </w:rPr>
                <w:t>Days</w:t>
              </w:r>
            </w:ins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7" w:author="ThinkPad" w:date="2021-07-23T10:26:00Z"/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</w:pPr>
            <w:ins w:id="278" w:author="ThinkPad" w:date="2021-07-23T10:26:00Z">
              <w:r w:rsidRPr="00B74BF9">
                <w:rPr>
                  <w:rFonts w:ascii="等线" w:eastAsia="等线" w:hAnsi="等线" w:cs="宋体" w:hint="eastAsia"/>
                  <w:b/>
                  <w:bCs/>
                  <w:color w:val="000000"/>
                  <w:kern w:val="0"/>
                  <w:sz w:val="24"/>
                  <w:szCs w:val="24"/>
                </w:rPr>
                <w:t>vital_status</w:t>
              </w:r>
            </w:ins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9" w:author="ThinkPad" w:date="2021-07-23T10:26:00Z"/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</w:pPr>
            <w:ins w:id="280" w:author="ThinkPad" w:date="2021-07-23T10:26:00Z">
              <w:r w:rsidRPr="00B74BF9">
                <w:rPr>
                  <w:rFonts w:ascii="等线" w:eastAsia="等线" w:hAnsi="等线" w:cs="宋体" w:hint="eastAsia"/>
                  <w:b/>
                  <w:bCs/>
                  <w:color w:val="000000"/>
                  <w:kern w:val="0"/>
                  <w:sz w:val="24"/>
                  <w:szCs w:val="24"/>
                </w:rPr>
                <w:t>DonorID</w:t>
              </w:r>
            </w:ins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1" w:author="ThinkPad" w:date="2021-07-23T10:26:00Z"/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</w:pPr>
            <w:ins w:id="282" w:author="ThinkPad" w:date="2021-07-23T10:26:00Z">
              <w:r w:rsidRPr="00B74BF9">
                <w:rPr>
                  <w:rFonts w:ascii="等线" w:eastAsia="等线" w:hAnsi="等线" w:cs="宋体" w:hint="eastAsia"/>
                  <w:b/>
                  <w:bCs/>
                  <w:color w:val="000000"/>
                  <w:kern w:val="0"/>
                  <w:sz w:val="24"/>
                  <w:szCs w:val="24"/>
                </w:rPr>
                <w:t>Gender</w:t>
              </w:r>
            </w:ins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3" w:author="ThinkPad" w:date="2021-07-23T10:26:00Z"/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</w:pPr>
            <w:ins w:id="284" w:author="ThinkPad" w:date="2021-07-23T10:26:00Z">
              <w:r w:rsidRPr="00B74BF9">
                <w:rPr>
                  <w:rFonts w:ascii="等线" w:eastAsia="等线" w:hAnsi="等线" w:cs="宋体" w:hint="eastAsia"/>
                  <w:b/>
                  <w:bCs/>
                  <w:color w:val="000000"/>
                  <w:kern w:val="0"/>
                  <w:sz w:val="24"/>
                  <w:szCs w:val="24"/>
                </w:rPr>
                <w:t>Age</w:t>
              </w:r>
            </w:ins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5" w:author="ThinkPad" w:date="2021-07-23T10:26:00Z"/>
                <w:rFonts w:ascii="等线" w:eastAsia="等线" w:hAnsi="等线" w:cs="宋体" w:hint="eastAsia"/>
                <w:b/>
                <w:bCs/>
                <w:color w:val="000000"/>
                <w:kern w:val="0"/>
                <w:sz w:val="24"/>
                <w:szCs w:val="24"/>
              </w:rPr>
            </w:pPr>
            <w:ins w:id="286" w:author="ThinkPad" w:date="2021-07-23T10:26:00Z">
              <w:r w:rsidRPr="00B74BF9">
                <w:rPr>
                  <w:rFonts w:ascii="等线" w:eastAsia="等线" w:hAnsi="等线" w:cs="宋体" w:hint="eastAsia"/>
                  <w:b/>
                  <w:bCs/>
                  <w:color w:val="000000"/>
                  <w:kern w:val="0"/>
                  <w:sz w:val="24"/>
                  <w:szCs w:val="24"/>
                </w:rPr>
                <w:t>TNM</w:t>
              </w:r>
            </w:ins>
          </w:p>
        </w:tc>
      </w:tr>
      <w:tr w:rsidR="00B74BF9" w:rsidRPr="00B74BF9" w:rsidTr="00B74BF9">
        <w:trPr>
          <w:trHeight w:val="315"/>
          <w:ins w:id="287" w:author="ThinkPad" w:date="2021-07-23T10:26:00Z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58</w:t>
              </w:r>
            </w:ins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58</w:t>
              </w:r>
            </w:ins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7" w:author="ThinkPad" w:date="2021-07-23T10:28:00Z">
              <w:r>
                <w:rPr>
                  <w:rFonts w:ascii="等线" w:eastAsia="等线" w:hAnsi="等线" w:cs="宋体"/>
                  <w:color w:val="000000"/>
                  <w:kern w:val="0"/>
                  <w:sz w:val="24"/>
                  <w:szCs w:val="24"/>
                </w:rPr>
                <w:t>m</w:t>
              </w:r>
            </w:ins>
            <w:ins w:id="2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e</w:t>
              </w:r>
            </w:ins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8</w:t>
              </w:r>
            </w:ins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30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0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661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9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3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1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31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1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80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0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8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2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 or IIB</w:t>
              </w:r>
            </w:ins>
          </w:p>
        </w:tc>
      </w:tr>
      <w:tr w:rsidR="00B74BF9" w:rsidRPr="00B74BF9" w:rsidTr="00B74BF9">
        <w:trPr>
          <w:trHeight w:val="315"/>
          <w:ins w:id="33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38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0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8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34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71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1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57</w:t>
              </w:r>
              <w:bookmarkStart w:id="357" w:name="_GoBack"/>
              <w:bookmarkEnd w:id="357"/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61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36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63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36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39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6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6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2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6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6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6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7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1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7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7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7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7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7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7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37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7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68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3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8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8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54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89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390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91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3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72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4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9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4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4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0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0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405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235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4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4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59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17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41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19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4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63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4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4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2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4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43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64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4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4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35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4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44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238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4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5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73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5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5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5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60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461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62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46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662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4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6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40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4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7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I</w:t>
              </w:r>
            </w:ins>
          </w:p>
        </w:tc>
      </w:tr>
      <w:tr w:rsidR="00B74BF9" w:rsidRPr="00B74BF9" w:rsidTr="00B74BF9">
        <w:trPr>
          <w:trHeight w:val="315"/>
          <w:ins w:id="476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7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7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3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4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60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8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88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48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90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4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88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49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6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9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5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49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49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5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0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0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50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0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8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50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0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7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304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1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1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16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51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18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51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235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5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7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2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2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58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2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2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2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29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530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31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5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6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53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3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8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3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3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1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4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54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4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4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4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545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3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54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4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9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5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5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4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5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55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5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560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68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56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6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9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6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6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6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6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53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6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7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7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72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57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74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57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1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57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9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7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154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8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8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5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A</w:t>
              </w:r>
            </w:ins>
          </w:p>
        </w:tc>
      </w:tr>
      <w:tr w:rsidR="00B74BF9" w:rsidRPr="00B74BF9" w:rsidTr="00B74BF9">
        <w:trPr>
          <w:trHeight w:val="315"/>
          <w:ins w:id="58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8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9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38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59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9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9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59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5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5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60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0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0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93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6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0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7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6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1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A</w:t>
              </w:r>
            </w:ins>
          </w:p>
        </w:tc>
      </w:tr>
      <w:tr w:rsidR="00B74BF9" w:rsidRPr="00B74BF9" w:rsidTr="00B74BF9">
        <w:trPr>
          <w:trHeight w:val="315"/>
          <w:ins w:id="61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1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8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6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0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2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2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6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63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665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6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0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24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6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T3N1Mx</w:t>
              </w:r>
            </w:ins>
          </w:p>
        </w:tc>
      </w:tr>
      <w:tr w:rsidR="00B74BF9" w:rsidRPr="00B74BF9" w:rsidTr="00B74BF9">
        <w:trPr>
          <w:trHeight w:val="315"/>
          <w:ins w:id="64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6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6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0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5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5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65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6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66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7790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6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0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6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6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7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7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TxNxMx</w:t>
              </w:r>
            </w:ins>
          </w:p>
        </w:tc>
      </w:tr>
      <w:tr w:rsidR="00B74BF9" w:rsidRPr="00B74BF9" w:rsidTr="00B74BF9">
        <w:trPr>
          <w:trHeight w:val="315"/>
          <w:ins w:id="67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70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6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1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55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8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8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8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90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691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92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6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71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6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1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9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69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69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5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0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03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70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05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7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8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0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0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2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08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1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1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1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1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1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71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374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2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2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2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2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2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8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2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2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3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3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3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3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73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95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3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3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2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4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4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4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7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4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4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4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4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4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4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74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6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5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5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2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5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5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5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4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6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6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6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76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6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6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69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6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6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3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6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7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7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7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9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7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7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7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7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7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7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77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7828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8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8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3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0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8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9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9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T3N0M0</w:t>
              </w:r>
            </w:ins>
          </w:p>
        </w:tc>
      </w:tr>
      <w:tr w:rsidR="00B74BF9" w:rsidRPr="00B74BF9" w:rsidTr="00B74BF9">
        <w:trPr>
          <w:trHeight w:val="315"/>
          <w:ins w:id="79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23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79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7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3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7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2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0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0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0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0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0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80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81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3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1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1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1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1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2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2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82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91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2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4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3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3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3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3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83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lastRenderedPageBreak/>
                <w:t>SP12572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4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3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4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4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5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5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85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89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5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5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5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5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6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5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6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6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6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6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6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6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 or IIB</w:t>
              </w:r>
            </w:ins>
          </w:p>
        </w:tc>
      </w:tr>
      <w:tr w:rsidR="00B74BF9" w:rsidRPr="00B74BF9" w:rsidTr="00B74BF9">
        <w:trPr>
          <w:trHeight w:val="315"/>
          <w:ins w:id="86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7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6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7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7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154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7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8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8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88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5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8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8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8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9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9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23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8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89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8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89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85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0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0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7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0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0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3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91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1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6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1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1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1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2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2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92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3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3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390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3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3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7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3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94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4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4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4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4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4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8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2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5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5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95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6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35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6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6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8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9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97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7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7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0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7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7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8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1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8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8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98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9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80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99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9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9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154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99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99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0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0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00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0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0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0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0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9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9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1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1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1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1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1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I</w:t>
              </w:r>
            </w:ins>
          </w:p>
        </w:tc>
      </w:tr>
      <w:tr w:rsidR="00B74BF9" w:rsidRPr="00B74BF9" w:rsidTr="00B74BF9">
        <w:trPr>
          <w:trHeight w:val="315"/>
          <w:ins w:id="101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52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2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2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9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2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2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5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2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2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3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3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3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3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</w:t>
              </w:r>
            </w:ins>
          </w:p>
        </w:tc>
      </w:tr>
      <w:tr w:rsidR="00B74BF9" w:rsidRPr="00B74BF9" w:rsidTr="00B74BF9">
        <w:trPr>
          <w:trHeight w:val="315"/>
          <w:ins w:id="103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3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3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3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9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4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4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4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0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4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4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4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4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4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4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04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1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5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5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1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5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5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5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0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6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6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6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Unknown</w:t>
              </w:r>
            </w:ins>
          </w:p>
        </w:tc>
      </w:tr>
      <w:tr w:rsidR="00B74BF9" w:rsidRPr="00B74BF9" w:rsidTr="00B74BF9">
        <w:trPr>
          <w:trHeight w:val="315"/>
          <w:ins w:id="106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6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6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236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6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6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1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6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7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7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7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64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7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7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7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76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107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78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10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87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1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8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8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4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8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9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 or IIB</w:t>
              </w:r>
            </w:ins>
          </w:p>
        </w:tc>
      </w:tr>
      <w:tr w:rsidR="00B74BF9" w:rsidRPr="00B74BF9" w:rsidTr="00B74BF9">
        <w:trPr>
          <w:trHeight w:val="315"/>
          <w:ins w:id="109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69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0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1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9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0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0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7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0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0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0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 or IIB</w:t>
              </w:r>
            </w:ins>
          </w:p>
        </w:tc>
      </w:tr>
      <w:tr w:rsidR="00B74BF9" w:rsidRPr="00B74BF9" w:rsidTr="00B74BF9">
        <w:trPr>
          <w:trHeight w:val="315"/>
          <w:ins w:id="110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1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1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9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1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1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1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112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34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1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2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3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3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13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5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1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45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4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4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115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3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1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5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5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5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6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2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6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6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6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6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16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92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2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7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6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7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7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18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3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2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8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8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8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9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4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9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1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19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19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19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1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3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0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0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0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0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5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21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1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1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35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1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4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1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1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1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2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A</w:t>
              </w:r>
            </w:ins>
          </w:p>
        </w:tc>
      </w:tr>
      <w:tr w:rsidR="00B74BF9" w:rsidRPr="00B74BF9" w:rsidTr="00B74BF9">
        <w:trPr>
          <w:trHeight w:val="315"/>
          <w:ins w:id="122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2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2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3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3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4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3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3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2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A</w:t>
              </w:r>
            </w:ins>
          </w:p>
        </w:tc>
      </w:tr>
      <w:tr w:rsidR="00B74BF9" w:rsidRPr="00B74BF9" w:rsidTr="00B74BF9">
        <w:trPr>
          <w:trHeight w:val="315"/>
          <w:ins w:id="124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4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4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03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4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4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5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4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4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0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 or IIB</w:t>
              </w:r>
            </w:ins>
          </w:p>
        </w:tc>
      </w:tr>
      <w:tr w:rsidR="00B74BF9" w:rsidRPr="00B74BF9" w:rsidTr="00B74BF9">
        <w:trPr>
          <w:trHeight w:val="315"/>
          <w:ins w:id="125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5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6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5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6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6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6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127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7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7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90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7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7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6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7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7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2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28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8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1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9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6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9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3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2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9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29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29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30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0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0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21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0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6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0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0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25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1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1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1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131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1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1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1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2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2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4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2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2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2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2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3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3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33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3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3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32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7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3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3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4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08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4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4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4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4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4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4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34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4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4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7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5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5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5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154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5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5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6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136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6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6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388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6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6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7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6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6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6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7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8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7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7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7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7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7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7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37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7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40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8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8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8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8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8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9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</w:t>
              </w:r>
            </w:ins>
          </w:p>
        </w:tc>
      </w:tr>
      <w:tr w:rsidR="00B74BF9" w:rsidRPr="00B74BF9" w:rsidTr="00B74BF9">
        <w:trPr>
          <w:trHeight w:val="315"/>
          <w:ins w:id="139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0870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3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8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9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3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3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2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0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0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0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40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95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8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8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1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1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1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I</w:t>
              </w:r>
            </w:ins>
          </w:p>
        </w:tc>
      </w:tr>
      <w:tr w:rsidR="00B74BF9" w:rsidRPr="00B74BF9" w:rsidTr="00B74BF9">
        <w:trPr>
          <w:trHeight w:val="315"/>
          <w:ins w:id="142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2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0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2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1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3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3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43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23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3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1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4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4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45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1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4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5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5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5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6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7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6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6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6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6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46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lastRenderedPageBreak/>
                <w:t>SP12576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4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7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3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7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7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48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80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5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8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8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8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9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0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9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4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49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49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49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0873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5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0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0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0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0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3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51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1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1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5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1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5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1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1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1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4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52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2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2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3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3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3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3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9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154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4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4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80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4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4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6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4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4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154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155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69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6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7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6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6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6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I</w:t>
              </w:r>
            </w:ins>
          </w:p>
        </w:tc>
      </w:tr>
      <w:tr w:rsidR="00B74BF9" w:rsidRPr="00B74BF9" w:rsidTr="00B74BF9">
        <w:trPr>
          <w:trHeight w:val="315"/>
          <w:ins w:id="157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7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7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78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7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7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7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7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7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69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158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8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8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9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8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9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154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5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9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59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59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60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0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0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5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60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8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0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0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0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61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1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1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Unknown</w:t>
              </w:r>
            </w:ins>
          </w:p>
        </w:tc>
      </w:tr>
      <w:tr w:rsidR="00B74BF9" w:rsidRPr="00B74BF9" w:rsidTr="00B74BF9">
        <w:trPr>
          <w:trHeight w:val="315"/>
          <w:ins w:id="161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1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1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238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6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8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2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2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74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2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2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2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29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1630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31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16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8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63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3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9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3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3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0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4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64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4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4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4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645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0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64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4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0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5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5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3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5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65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5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1660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383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66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6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1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6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6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6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6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9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6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7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67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7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7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7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675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7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379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67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1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8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8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0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6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8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690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9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83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6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2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9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6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1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6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7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0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0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I</w:t>
              </w:r>
            </w:ins>
          </w:p>
        </w:tc>
      </w:tr>
      <w:tr w:rsidR="00B74BF9" w:rsidRPr="00B74BF9" w:rsidTr="00B74BF9">
        <w:trPr>
          <w:trHeight w:val="315"/>
          <w:ins w:id="1705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237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7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3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69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17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171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19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17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2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7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3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9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2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7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73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36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7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4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64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7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74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38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7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5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5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75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6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76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4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7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304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75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1776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77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177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660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7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7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42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78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8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8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9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791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9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39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7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7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9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79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79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7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0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0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0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0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-III</w:t>
              </w:r>
            </w:ins>
          </w:p>
        </w:tc>
      </w:tr>
      <w:tr w:rsidR="00B74BF9" w:rsidRPr="00B74BF9" w:rsidTr="00B74BF9">
        <w:trPr>
          <w:trHeight w:val="315"/>
          <w:ins w:id="1806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0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0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9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7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1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1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1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1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1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1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1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821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2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2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6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8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2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2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2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2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8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3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3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3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3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1836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3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3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68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4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9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4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4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4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4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7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4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4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4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4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851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5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5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1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5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9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5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5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1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6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6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6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1866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6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6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698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6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7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0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7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7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7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7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3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7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7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7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7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881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8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8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69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2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8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3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9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9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I</w:t>
              </w:r>
            </w:ins>
          </w:p>
        </w:tc>
      </w:tr>
      <w:tr w:rsidR="00B74BF9" w:rsidRPr="00B74BF9" w:rsidTr="00B74BF9">
        <w:trPr>
          <w:trHeight w:val="315"/>
          <w:ins w:id="1896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89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8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9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8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2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0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0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22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0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0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0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A</w:t>
              </w:r>
            </w:ins>
          </w:p>
        </w:tc>
      </w:tr>
      <w:tr w:rsidR="00B74BF9" w:rsidRPr="00B74BF9" w:rsidTr="00B74BF9">
        <w:trPr>
          <w:trHeight w:val="315"/>
          <w:ins w:id="1911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40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2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1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1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1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7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2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2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926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2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386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3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3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3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9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3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3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4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941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7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3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4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4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68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5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5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B74BF9" w:rsidRPr="00B74BF9" w:rsidTr="00B74BF9">
        <w:trPr>
          <w:trHeight w:val="315"/>
          <w:ins w:id="1955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56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195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0882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5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6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6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6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7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1970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7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7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91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7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7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7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7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7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7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3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1985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237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19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8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9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9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67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19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97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199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1999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20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69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0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0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0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29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0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0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01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1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8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1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1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1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2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2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2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2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-III</w:t>
              </w:r>
            </w:ins>
          </w:p>
        </w:tc>
      </w:tr>
      <w:tr w:rsidR="00B74BF9" w:rsidRPr="00B74BF9" w:rsidTr="00B74BF9">
        <w:trPr>
          <w:trHeight w:val="315"/>
          <w:ins w:id="202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8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8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3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3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70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3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3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40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2041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42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20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86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8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4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4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4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5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5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5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056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5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5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9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5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6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6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6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2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6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6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6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6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3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6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7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071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65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7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2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7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7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9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8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8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086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8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8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lastRenderedPageBreak/>
                <w:t>SP11729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8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9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3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9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09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0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0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101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0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0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36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10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0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4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63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1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2116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1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1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23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11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4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68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28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212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30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213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44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13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3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4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30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1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14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4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4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387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14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4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3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1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5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5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15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6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235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16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6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6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6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1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17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7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7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96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17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7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1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78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1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8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8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 - III</w:t>
              </w:r>
            </w:ins>
          </w:p>
        </w:tc>
      </w:tr>
      <w:tr w:rsidR="00B74BF9" w:rsidRPr="00B74BF9" w:rsidTr="00B74BF9">
        <w:trPr>
          <w:trHeight w:val="315"/>
          <w:ins w:id="2189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9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00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19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2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9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3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19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19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0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0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2204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0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237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0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0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2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68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1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1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16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221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18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221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168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2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2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2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57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2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2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2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2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3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3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232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3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3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3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3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3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3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4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0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4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4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4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4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4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4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247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4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4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664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8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5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5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5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21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5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5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B74BF9" w:rsidRPr="00B74BF9" w:rsidTr="00B74BF9">
        <w:trPr>
          <w:trHeight w:val="315"/>
          <w:ins w:id="2261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62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226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67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8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36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B74BF9" w:rsidRPr="00B74BF9" w:rsidTr="00B74BF9">
        <w:trPr>
          <w:trHeight w:val="315"/>
          <w:ins w:id="2275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76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22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3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7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90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8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8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5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8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290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9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37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2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91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9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2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5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2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0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0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305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3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95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4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1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1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1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320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70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95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2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64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3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3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335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98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99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4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4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4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350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66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01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5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5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4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5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6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6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6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 or IIB</w:t>
              </w:r>
            </w:ins>
          </w:p>
        </w:tc>
      </w:tr>
      <w:tr w:rsidR="00B74BF9" w:rsidRPr="00B74BF9" w:rsidTr="00B74BF9">
        <w:trPr>
          <w:trHeight w:val="315"/>
          <w:ins w:id="2365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5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06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0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7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7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7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</w:t>
              </w:r>
            </w:ins>
          </w:p>
        </w:tc>
      </w:tr>
      <w:tr w:rsidR="00B74BF9" w:rsidRPr="00B74BF9" w:rsidTr="00B74BF9">
        <w:trPr>
          <w:trHeight w:val="315"/>
          <w:ins w:id="2380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69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07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8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8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49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8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9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9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 or IIB</w:t>
              </w:r>
            </w:ins>
          </w:p>
        </w:tc>
      </w:tr>
      <w:tr w:rsidR="00B74BF9" w:rsidRPr="00B74BF9" w:rsidTr="00B74BF9">
        <w:trPr>
          <w:trHeight w:val="315"/>
          <w:ins w:id="2395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3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9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754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39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39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0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0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0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763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0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0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07" w:author="ThinkPad" w:date="2021-07-23T10:26:00Z"/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74BF9" w:rsidRPr="00B74BF9" w:rsidTr="00B74BF9">
        <w:trPr>
          <w:trHeight w:val="315"/>
          <w:ins w:id="240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09" w:author="ThinkPad" w:date="2021-07-23T10:26:00Z"/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ins w:id="24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372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4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08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1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1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1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6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1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1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41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I</w:t>
              </w:r>
            </w:ins>
          </w:p>
        </w:tc>
      </w:tr>
      <w:tr w:rsidR="00B74BF9" w:rsidRPr="00B74BF9" w:rsidTr="00B74BF9">
        <w:trPr>
          <w:trHeight w:val="315"/>
          <w:ins w:id="242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8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42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2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09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2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2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3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3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0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3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3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4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Unknown</w:t>
              </w:r>
            </w:ins>
          </w:p>
        </w:tc>
      </w:tr>
      <w:tr w:rsidR="00B74BF9" w:rsidRPr="00B74BF9" w:rsidTr="00B74BF9">
        <w:trPr>
          <w:trHeight w:val="315"/>
          <w:ins w:id="243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4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26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44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4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1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4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4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4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4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2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4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4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4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45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5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94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45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5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19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6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1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6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6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4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46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6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7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73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47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7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20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7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7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7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7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465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7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7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4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48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1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4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22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8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9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6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9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4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49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49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4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7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23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0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0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0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22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0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0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51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2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1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25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1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1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2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2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2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2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2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252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808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25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3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3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8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3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3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4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4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4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54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68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26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4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4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4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5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5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5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5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5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A</w:t>
              </w:r>
            </w:ins>
          </w:p>
        </w:tc>
      </w:tr>
      <w:tr w:rsidR="00B74BF9" w:rsidRPr="00B74BF9" w:rsidTr="00B74BF9">
        <w:trPr>
          <w:trHeight w:val="315"/>
          <w:ins w:id="255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5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6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4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26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6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6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6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6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08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6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6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6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7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7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7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57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7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4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7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2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7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3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8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8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58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8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9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3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9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33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44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59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5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5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260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0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0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56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34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23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1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61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1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2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34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3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2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63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0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35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33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264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382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38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2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5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5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5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6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8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66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336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38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1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7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7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67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8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43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4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8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8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8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9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9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 or IIB</w:t>
              </w:r>
            </w:ins>
          </w:p>
        </w:tc>
      </w:tr>
      <w:tr w:rsidR="00B74BF9" w:rsidRPr="00B74BF9" w:rsidTr="00B74BF9">
        <w:trPr>
          <w:trHeight w:val="315"/>
          <w:ins w:id="269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804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6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9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44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69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69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1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0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0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0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0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A</w:t>
              </w:r>
            </w:ins>
          </w:p>
        </w:tc>
      </w:tr>
      <w:tr w:rsidR="00B74BF9" w:rsidRPr="00B74BF9" w:rsidTr="00B74BF9">
        <w:trPr>
          <w:trHeight w:val="315"/>
          <w:ins w:id="270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lastRenderedPageBreak/>
                <w:t>SP12571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46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1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1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1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8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1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1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1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A</w:t>
              </w:r>
            </w:ins>
          </w:p>
        </w:tc>
      </w:tr>
      <w:tr w:rsidR="00B74BF9" w:rsidRPr="00B74BF9" w:rsidTr="00B74BF9">
        <w:trPr>
          <w:trHeight w:val="315"/>
          <w:ins w:id="272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69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2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2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48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2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2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3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3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4942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3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3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273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4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9662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4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4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49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4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4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4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4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09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4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4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 or IIB</w:t>
              </w:r>
            </w:ins>
          </w:p>
        </w:tc>
      </w:tr>
      <w:tr w:rsidR="00B74BF9" w:rsidRPr="00B74BF9" w:rsidTr="00B74BF9">
        <w:trPr>
          <w:trHeight w:val="315"/>
          <w:ins w:id="275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5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5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5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5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5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5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5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6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6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6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6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A</w:t>
              </w:r>
            </w:ins>
          </w:p>
        </w:tc>
      </w:tr>
      <w:tr w:rsidR="00B74BF9" w:rsidRPr="00B74BF9" w:rsidTr="00B74BF9">
        <w:trPr>
          <w:trHeight w:val="315"/>
          <w:ins w:id="276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6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7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8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7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7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62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7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7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7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7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22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7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7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A</w:t>
              </w:r>
            </w:ins>
          </w:p>
        </w:tc>
      </w:tr>
      <w:tr w:rsidR="00B74BF9" w:rsidRPr="00B74BF9" w:rsidTr="00B74BF9">
        <w:trPr>
          <w:trHeight w:val="315"/>
          <w:ins w:id="278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7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63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8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8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9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9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9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9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7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79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79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7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7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64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0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0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0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0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11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0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0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81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1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1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69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1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1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2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2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7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2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2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2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2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2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2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Unknown</w:t>
              </w:r>
            </w:ins>
          </w:p>
        </w:tc>
      </w:tr>
      <w:tr w:rsidR="00B74BF9" w:rsidRPr="00B74BF9" w:rsidTr="00B74BF9">
        <w:trPr>
          <w:trHeight w:val="315"/>
          <w:ins w:id="282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0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73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3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3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3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3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153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3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3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3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4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4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4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84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80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76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4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4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5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5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3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5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5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5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5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5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5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85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5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6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5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79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6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6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6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6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1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6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6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6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7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7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7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 or IIB</w:t>
              </w:r>
            </w:ins>
          </w:p>
        </w:tc>
      </w:tr>
      <w:tr w:rsidR="00B74BF9" w:rsidRPr="00B74BF9" w:rsidTr="00B74BF9">
        <w:trPr>
          <w:trHeight w:val="315"/>
          <w:ins w:id="287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7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9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7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82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7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7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8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8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7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8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8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8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8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8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8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A</w:t>
              </w:r>
            </w:ins>
          </w:p>
        </w:tc>
      </w:tr>
      <w:tr w:rsidR="00B74BF9" w:rsidRPr="00B74BF9" w:rsidTr="00B74BF9">
        <w:trPr>
          <w:trHeight w:val="315"/>
          <w:ins w:id="288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8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9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4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9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187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9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9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9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9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8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89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89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89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0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0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0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90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0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0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2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04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0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0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1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1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22154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1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1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1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1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1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1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91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1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4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174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2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2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2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2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3536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2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2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2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3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3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3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293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3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3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80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3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3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17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3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3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4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4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4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4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4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4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4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5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4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4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94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4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5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68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5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5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32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5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5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5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5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28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5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5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5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6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2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6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6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96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6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6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72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6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6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55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6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6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7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7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8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7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7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7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7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7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7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97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7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8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760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8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8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257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8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8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8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8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0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8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8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8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9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9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9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  <w:tr w:rsidR="00B74BF9" w:rsidRPr="00B74BF9" w:rsidTr="00B74BF9">
        <w:trPr>
          <w:trHeight w:val="315"/>
          <w:ins w:id="2993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9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9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25811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299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9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1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2998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2999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ead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000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01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53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002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03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004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05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67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006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07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B</w:t>
              </w:r>
            </w:ins>
          </w:p>
        </w:tc>
      </w:tr>
      <w:tr w:rsidR="00B74BF9" w:rsidRPr="00B74BF9" w:rsidTr="00B74BF9">
        <w:trPr>
          <w:trHeight w:val="315"/>
          <w:ins w:id="3008" w:author="ThinkPad" w:date="2021-07-23T10:26:00Z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00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1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SP117215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01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1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4289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013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14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Aliv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015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16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DO51473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017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18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female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right"/>
              <w:rPr>
                <w:ins w:id="3019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20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76</w:t>
              </w:r>
            </w:ins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4BF9" w:rsidRPr="00B74BF9" w:rsidRDefault="00B74BF9" w:rsidP="00B74BF9">
            <w:pPr>
              <w:widowControl/>
              <w:jc w:val="left"/>
              <w:rPr>
                <w:ins w:id="3021" w:author="ThinkPad" w:date="2021-07-23T10:26:00Z"/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ins w:id="3022" w:author="ThinkPad" w:date="2021-07-23T10:26:00Z">
              <w:r w:rsidRPr="00B74BF9">
                <w:rPr>
                  <w:rFonts w:ascii="等线" w:eastAsia="等线" w:hAnsi="等线" w:cs="宋体" w:hint="eastAsia"/>
                  <w:color w:val="000000"/>
                  <w:kern w:val="0"/>
                  <w:sz w:val="24"/>
                  <w:szCs w:val="24"/>
                </w:rPr>
                <w:t>IIB</w:t>
              </w:r>
            </w:ins>
          </w:p>
        </w:tc>
      </w:tr>
    </w:tbl>
    <w:p w:rsidR="00B74BF9" w:rsidRDefault="00B74BF9" w:rsidP="00B74BF9">
      <w:pPr>
        <w:pStyle w:val="EndNoteBibliography"/>
        <w:spacing w:line="360" w:lineRule="auto"/>
        <w:jc w:val="left"/>
        <w:rPr>
          <w:rFonts w:hint="eastAsia"/>
          <w:b/>
          <w:bCs/>
          <w:noProof w:val="0"/>
          <w:color w:val="000000"/>
          <w:sz w:val="22"/>
        </w:rPr>
      </w:pPr>
    </w:p>
    <w:p w:rsidR="00B74BF9" w:rsidRPr="003234E8" w:rsidRDefault="00B74BF9" w:rsidP="00B74BF9">
      <w:pPr>
        <w:pStyle w:val="EndNoteBibliography"/>
        <w:spacing w:line="360" w:lineRule="auto"/>
        <w:jc w:val="left"/>
        <w:rPr>
          <w:bCs/>
          <w:noProof w:val="0"/>
          <w:color w:val="000000"/>
          <w:sz w:val="22"/>
        </w:rPr>
      </w:pPr>
    </w:p>
    <w:p w:rsidR="00B74BF9" w:rsidRDefault="00B74BF9" w:rsidP="00B74BF9">
      <w:pPr>
        <w:pStyle w:val="EndNoteBibliography"/>
        <w:jc w:val="center"/>
        <w:rPr>
          <w:b/>
          <w:bCs/>
          <w:noProof w:val="0"/>
          <w:color w:val="000000"/>
          <w:sz w:val="22"/>
        </w:rPr>
      </w:pPr>
    </w:p>
    <w:p w:rsidR="00B74BF9" w:rsidRDefault="00B74BF9" w:rsidP="00B74BF9">
      <w:pPr>
        <w:pStyle w:val="EndNoteBibliography"/>
        <w:jc w:val="center"/>
        <w:rPr>
          <w:b/>
          <w:bCs/>
          <w:noProof w:val="0"/>
          <w:color w:val="000000"/>
          <w:sz w:val="22"/>
        </w:rPr>
      </w:pPr>
    </w:p>
    <w:p w:rsidR="00B74BF9" w:rsidRPr="002C11F9" w:rsidRDefault="00B74BF9" w:rsidP="00B74BF9">
      <w:pPr>
        <w:pStyle w:val="EndNoteBibliography"/>
        <w:jc w:val="center"/>
        <w:rPr>
          <w:b/>
          <w:bCs/>
          <w:noProof w:val="0"/>
          <w:color w:val="000000"/>
          <w:sz w:val="22"/>
        </w:rPr>
      </w:pPr>
    </w:p>
    <w:p w:rsidR="00B74BF9" w:rsidRDefault="00B74BF9">
      <w:pPr>
        <w:widowControl/>
        <w:jc w:val="left"/>
        <w:rPr>
          <w:rFonts w:cs="Times New Roman"/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br w:type="page"/>
      </w:r>
    </w:p>
    <w:p w:rsidR="00B74BF9" w:rsidRPr="002C11F9" w:rsidRDefault="00B74BF9" w:rsidP="00B74BF9">
      <w:pPr>
        <w:pStyle w:val="EndNoteBibliography"/>
        <w:rPr>
          <w:b/>
          <w:bCs/>
          <w:noProof w:val="0"/>
          <w:color w:val="000000"/>
          <w:sz w:val="22"/>
        </w:rPr>
      </w:pPr>
      <w:r w:rsidRPr="002C11F9">
        <w:rPr>
          <w:b/>
          <w:bCs/>
          <w:noProof w:val="0"/>
          <w:color w:val="000000"/>
          <w:sz w:val="22"/>
        </w:rPr>
        <w:lastRenderedPageBreak/>
        <w:t xml:space="preserve">Supplementary Table </w:t>
      </w:r>
      <w:ins w:id="3023" w:author="Microsoft Office User" w:date="2021-07-23T01:13:00Z">
        <w:r>
          <w:rPr>
            <w:b/>
            <w:bCs/>
            <w:noProof w:val="0"/>
            <w:color w:val="000000"/>
            <w:sz w:val="22"/>
          </w:rPr>
          <w:t>4</w:t>
        </w:r>
      </w:ins>
      <w:del w:id="3024" w:author="Microsoft Office User" w:date="2021-07-23T01:13:00Z">
        <w:r w:rsidRPr="002C11F9" w:rsidDel="00F367ED">
          <w:rPr>
            <w:b/>
            <w:bCs/>
            <w:noProof w:val="0"/>
            <w:color w:val="000000"/>
            <w:sz w:val="22"/>
          </w:rPr>
          <w:delText>2</w:delText>
        </w:r>
      </w:del>
      <w:r w:rsidRPr="002C11F9">
        <w:t xml:space="preserve"> </w:t>
      </w:r>
      <w:r w:rsidRPr="002C11F9">
        <w:rPr>
          <w:b/>
          <w:bCs/>
          <w:noProof w:val="0"/>
          <w:color w:val="000000"/>
          <w:sz w:val="22"/>
        </w:rPr>
        <w:t xml:space="preserve">GSEA enrichment analysis results of </w:t>
      </w:r>
      <w:r w:rsidRPr="002C11F9">
        <w:rPr>
          <w:b/>
          <w:bCs/>
          <w:i/>
          <w:iCs/>
          <w:noProof w:val="0"/>
          <w:color w:val="000000"/>
          <w:sz w:val="22"/>
        </w:rPr>
        <w:t>DNMT3A</w:t>
      </w:r>
    </w:p>
    <w:tbl>
      <w:tblPr>
        <w:tblW w:w="537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2"/>
        <w:gridCol w:w="849"/>
        <w:gridCol w:w="849"/>
        <w:gridCol w:w="854"/>
        <w:gridCol w:w="849"/>
        <w:gridCol w:w="994"/>
      </w:tblGrid>
      <w:tr w:rsidR="00B74BF9" w:rsidRPr="002C11F9" w:rsidTr="00DE0497">
        <w:trPr>
          <w:trHeight w:val="320"/>
        </w:trPr>
        <w:tc>
          <w:tcPr>
            <w:tcW w:w="2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NAME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ES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NE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NOM p-val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FDR p-v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FWER p-val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SMALL RIBOSOMAL SUBUNIT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7593395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8760052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195695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737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SRP-DEPENDENT COTRANSLATIONAL PROTEIN TARGETING TO MEMBRA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832759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862200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19531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00441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769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FORMATION OF THE TERNARY COMPLEX, AND SUBSEQUENTLY, THE 43S COMPLEX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83280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846998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39525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715087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806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L13A-MEDIATED TRANSLATIONAL SILENCING OF CERULOPLASMIN EXPRESSION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816257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820287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7782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732366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884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GTP HYDROLYSIS AND JOINING OF THE 60S RIBOSOMAL SUBUNIT%REACTOME DATABASE ID RELEASE 6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80386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80248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117187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724805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14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STRUCTURAL CONSTITUENT OF RIBOSOM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781466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96397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20080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648409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22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ACTIVATION OF THE MRNA UPON BINDING OF THE CAP-BINDING COMPLEX AND EIFS, AND SUBSEQUENT BINDING TO 43S%REACTOME DATABASE ID RELEAS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746066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95139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138067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5648892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23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FORMATION OF A POOL OF FREE 40S SUBUNITS%REACTOME DATABASE ID RELEAS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866805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87349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39682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539132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34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TRANSLATION INITIATION COMPLEX FORMATION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739891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77013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177165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5344860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42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PROTEIN TARGETING TO ER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846063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7237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59288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503727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48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PROTEIN LOCALIZATION TO ENDOPLASMIC RETICULUM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754294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68987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98619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473975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51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COTRANSLATIONAL PROTEIN TARGETING TO MEMBRAN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858110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68530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39447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4364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51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CAP-DEPENDENT TRANSLATION INITIATION%REACTOM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762307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66423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269749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4123674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54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EUKARYOTIC TRANSLATION INITIATION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762307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66423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269749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382912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54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CYTOSOLIC SMALL RIBOSOMAL SUBUNIT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804337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65651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97087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360762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54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SELENOAMINO ACID METABOLISM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770704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61851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158415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352466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57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CYTOSOLIC RIBOSOME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785626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60875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98039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335059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6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RIBOSOMAL SCANNING AND START CODON RECOGNITION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719303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55594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214007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3333743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63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ESTABLISHMENT OF PROTEIN LOCALIZATION TO ENDOPLASMIC RETICULUM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805387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52145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98231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3273299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67</w:t>
            </w:r>
          </w:p>
        </w:tc>
      </w:tr>
      <w:tr w:rsidR="00B74BF9" w:rsidRPr="002C11F9" w:rsidTr="00DE0497">
        <w:trPr>
          <w:trHeight w:val="320"/>
        </w:trPr>
        <w:tc>
          <w:tcPr>
            <w:tcW w:w="2541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EUKARYOTIC TRANSLATION ELONGATION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0.887664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-1.751391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0039370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3138932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B74BF9" w:rsidRPr="002C11F9" w:rsidRDefault="00B74BF9" w:rsidP="00DE0497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2C11F9">
              <w:rPr>
                <w:rFonts w:cs="Times New Roman"/>
                <w:color w:val="000000"/>
                <w:sz w:val="13"/>
                <w:szCs w:val="13"/>
              </w:rPr>
              <w:t>0.967</w:t>
            </w:r>
          </w:p>
        </w:tc>
      </w:tr>
    </w:tbl>
    <w:p w:rsidR="00B74BF9" w:rsidRPr="002C11F9" w:rsidRDefault="00B74BF9" w:rsidP="00B74BF9">
      <w:pPr>
        <w:rPr>
          <w:rFonts w:cs="Times New Roman"/>
        </w:rPr>
      </w:pPr>
    </w:p>
    <w:p w:rsidR="00B74BF9" w:rsidRPr="00B74BF9" w:rsidRDefault="00B74BF9" w:rsidP="00B74BF9">
      <w:pPr>
        <w:widowControl/>
        <w:jc w:val="left"/>
        <w:rPr>
          <w:rFonts w:cs="Times New Roman" w:hint="eastAsia"/>
          <w:noProof/>
          <w:sz w:val="20"/>
        </w:rPr>
        <w:sectPr w:rsidR="00B74BF9" w:rsidRPr="00B74BF9" w:rsidSect="00B74BF9">
          <w:pgSz w:w="11906" w:h="16838"/>
          <w:pgMar w:top="1440" w:right="1797" w:bottom="1440" w:left="1797" w:header="851" w:footer="992" w:gutter="0"/>
          <w:cols w:space="425"/>
          <w:docGrid w:linePitch="312"/>
        </w:sectPr>
        <w:pPrChange w:id="3025" w:author="ThinkPad" w:date="2021-07-23T10:27:00Z">
          <w:pPr>
            <w:pStyle w:val="EndNoteBibliography"/>
          </w:pPr>
        </w:pPrChange>
      </w:pPr>
    </w:p>
    <w:p w:rsidR="006902C3" w:rsidRDefault="006902C3">
      <w:pPr>
        <w:rPr>
          <w:rFonts w:hint="eastAsia"/>
        </w:rPr>
      </w:pPr>
    </w:p>
    <w:sectPr w:rsidR="006902C3" w:rsidSect="00B74BF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ink">
    <w15:presenceInfo w15:providerId="None" w15:userId="Think"/>
  </w15:person>
  <w15:person w15:author="Microsoft Office User">
    <w15:presenceInfo w15:providerId="None" w15:userId="Microsoft Office User"/>
  </w15:person>
  <w15:person w15:author="ThinkPad">
    <w15:presenceInfo w15:providerId="None" w15:userId="ThinkP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BF9"/>
    <w:rsid w:val="006902C3"/>
    <w:rsid w:val="00B7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F042E3-1A90-4823-B850-2EE4598FF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4BF9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74BF9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4BF9"/>
    <w:rPr>
      <w:rFonts w:ascii="Times New Roman" w:eastAsia="宋体" w:hAnsi="Times New Roman" w:cs="Times New Roman"/>
      <w:noProof/>
      <w:sz w:val="20"/>
    </w:rPr>
  </w:style>
  <w:style w:type="character" w:styleId="a3">
    <w:name w:val="Hyperlink"/>
    <w:basedOn w:val="a0"/>
    <w:uiPriority w:val="99"/>
    <w:semiHidden/>
    <w:unhideWhenUsed/>
    <w:rsid w:val="00B74BF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74BF9"/>
    <w:rPr>
      <w:color w:val="954F72"/>
      <w:u w:val="single"/>
    </w:rPr>
  </w:style>
  <w:style w:type="paragraph" w:customStyle="1" w:styleId="xl65">
    <w:name w:val="xl65"/>
    <w:basedOn w:val="a"/>
    <w:rsid w:val="00B74BF9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B74BF9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B74BF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64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F646C-2361-4604-AD2A-0DDA6FDB1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688</Words>
  <Characters>9624</Characters>
  <Application>Microsoft Office Word</Application>
  <DocSecurity>0</DocSecurity>
  <Lines>80</Lines>
  <Paragraphs>22</Paragraphs>
  <ScaleCrop>false</ScaleCrop>
  <Company/>
  <LinksUpToDate>false</LinksUpToDate>
  <CharactersWithSpaces>1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</cp:revision>
  <dcterms:created xsi:type="dcterms:W3CDTF">2021-07-23T02:25:00Z</dcterms:created>
  <dcterms:modified xsi:type="dcterms:W3CDTF">2021-07-23T02:31:00Z</dcterms:modified>
</cp:coreProperties>
</file>